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C2D48" w14:textId="553141AD" w:rsidR="0076495C" w:rsidRPr="007C6AD2" w:rsidRDefault="00E431B7">
      <w:pPr>
        <w:rPr>
          <w:rFonts w:ascii="Verdana" w:hAnsi="Verdana" w:cs="Times New Roman" w:hint="eastAsia"/>
          <w:color w:val="000000"/>
          <w:kern w:val="0"/>
          <w:sz w:val="17"/>
          <w:szCs w:val="17"/>
        </w:rPr>
      </w:pPr>
      <w:r w:rsidRPr="00CF45F3">
        <w:rPr>
          <w:rFonts w:ascii="Verdana" w:hAnsi="Verdana" w:cs="Times New Roman"/>
          <w:color w:val="000000"/>
          <w:kern w:val="0"/>
          <w:sz w:val="17"/>
          <w:szCs w:val="17"/>
        </w:rPr>
        <w:t>supplementary table S1</w:t>
      </w:r>
      <w:r w:rsidR="007C6AD2">
        <w:rPr>
          <w:rFonts w:ascii="Verdana" w:hAnsi="Verdana" w:cs="Times New Roman"/>
          <w:color w:val="000000"/>
          <w:kern w:val="0"/>
          <w:sz w:val="17"/>
          <w:szCs w:val="17"/>
        </w:rPr>
        <w:t>：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>T</w:t>
      </w:r>
      <w:r w:rsidR="007C6AD2" w:rsidRPr="007C6AD2">
        <w:rPr>
          <w:rFonts w:ascii="Verdana" w:hAnsi="Verdana" w:cs="Times New Roman"/>
          <w:color w:val="000000"/>
          <w:kern w:val="0"/>
          <w:sz w:val="17"/>
          <w:szCs w:val="17"/>
        </w:rPr>
        <w:t>op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 xml:space="preserve"> 5 up- and </w:t>
      </w:r>
      <w:r w:rsidR="007C6AD2" w:rsidRPr="007C6AD2">
        <w:rPr>
          <w:rFonts w:ascii="Verdana" w:hAnsi="Verdana" w:cs="Times New Roman"/>
          <w:color w:val="000000"/>
          <w:kern w:val="0"/>
          <w:sz w:val="17"/>
          <w:szCs w:val="17"/>
        </w:rPr>
        <w:t>down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>-</w:t>
      </w:r>
      <w:r w:rsidR="007C6AD2" w:rsidRPr="007C6AD2">
        <w:rPr>
          <w:rFonts w:ascii="Verdana" w:hAnsi="Verdana" w:cs="Times New Roman"/>
          <w:color w:val="000000"/>
          <w:kern w:val="0"/>
          <w:sz w:val="17"/>
          <w:szCs w:val="17"/>
        </w:rPr>
        <w:t>regulated genes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 xml:space="preserve"> between unsorted cells and sorted cells collected </w:t>
      </w:r>
      <w:r w:rsidR="007C6AD2" w:rsidRPr="007C6AD2">
        <w:rPr>
          <w:rFonts w:ascii="Verdana" w:hAnsi="Verdana" w:cs="Times New Roman"/>
          <w:color w:val="000000"/>
          <w:kern w:val="0"/>
          <w:sz w:val="17"/>
          <w:szCs w:val="17"/>
        </w:rPr>
        <w:t>in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 xml:space="preserve"> 5% FBS in PBS buffer.</w:t>
      </w:r>
    </w:p>
    <w:tbl>
      <w:tblPr>
        <w:tblW w:w="9333" w:type="dxa"/>
        <w:tblInd w:w="-423" w:type="dxa"/>
        <w:tblLook w:val="04A0" w:firstRow="1" w:lastRow="0" w:firstColumn="1" w:lastColumn="0" w:noHBand="0" w:noVBand="1"/>
      </w:tblPr>
      <w:tblGrid>
        <w:gridCol w:w="2001"/>
        <w:gridCol w:w="1302"/>
        <w:gridCol w:w="1084"/>
        <w:gridCol w:w="1549"/>
        <w:gridCol w:w="1013"/>
        <w:gridCol w:w="754"/>
        <w:gridCol w:w="1630"/>
      </w:tblGrid>
      <w:tr w:rsidR="00041BA8" w:rsidRPr="00E53D01" w14:paraId="37024CF5" w14:textId="77777777" w:rsidTr="00041BA8">
        <w:trPr>
          <w:trHeight w:val="413"/>
        </w:trPr>
        <w:tc>
          <w:tcPr>
            <w:tcW w:w="2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31D576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D6DB2C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ldChange</w:t>
            </w:r>
            <w:proofErr w:type="spellEnd"/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A2EF84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/Down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CB6E33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Name</w:t>
            </w:r>
            <w:proofErr w:type="spellEnd"/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4F6CCD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0DB8E3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7A89B9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041BA8" w:rsidRPr="00E53D01" w14:paraId="4D98D45F" w14:textId="77777777" w:rsidTr="00041BA8">
        <w:trPr>
          <w:trHeight w:val="42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F292B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G000002799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527A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7F5E6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161D4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023024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E3CB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9E487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B33C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9E-06</w:t>
            </w:r>
          </w:p>
        </w:tc>
      </w:tr>
      <w:tr w:rsidR="00041BA8" w:rsidRPr="00E53D01" w14:paraId="50FC56A2" w14:textId="77777777" w:rsidTr="00041BA8">
        <w:trPr>
          <w:trHeight w:val="42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8169A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G000002708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06D5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B0102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6538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NOGNBP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1F7B9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X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6101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3350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E-05</w:t>
            </w:r>
          </w:p>
        </w:tc>
      </w:tr>
      <w:tr w:rsidR="00041BA8" w:rsidRPr="00E53D01" w14:paraId="2F18A850" w14:textId="77777777" w:rsidTr="00041BA8">
        <w:trPr>
          <w:trHeight w:val="42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6522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G000002300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8B2DB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22572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4E7F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162231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2DF0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14D2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DA4D0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19502</w:t>
            </w:r>
          </w:p>
        </w:tc>
      </w:tr>
      <w:tr w:rsidR="00041BA8" w:rsidRPr="00E53D01" w14:paraId="0BF7C7F9" w14:textId="77777777" w:rsidTr="00041BA8">
        <w:trPr>
          <w:trHeight w:val="42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DDC5A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G000002586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59FD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0AF6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6738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049780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9FBE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120B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F78D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83781</w:t>
            </w:r>
          </w:p>
        </w:tc>
      </w:tr>
      <w:tr w:rsidR="00041BA8" w:rsidRPr="00E53D01" w14:paraId="7754EE92" w14:textId="77777777" w:rsidTr="00041BA8">
        <w:trPr>
          <w:trHeight w:val="42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5693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G000001465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2B4E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F2A5F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972F4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5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B89B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F477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511F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72487</w:t>
            </w:r>
          </w:p>
        </w:tc>
      </w:tr>
      <w:tr w:rsidR="00041BA8" w:rsidRPr="00E53D01" w14:paraId="2D6A2C63" w14:textId="77777777" w:rsidTr="00041BA8">
        <w:trPr>
          <w:trHeight w:val="42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35235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G000002599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BE3C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FA464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6AB1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050341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E463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8CDF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217DD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E-06</w:t>
            </w:r>
          </w:p>
        </w:tc>
      </w:tr>
      <w:tr w:rsidR="00041BA8" w:rsidRPr="00E53D01" w14:paraId="4D30CD71" w14:textId="77777777" w:rsidTr="00041BA8">
        <w:trPr>
          <w:trHeight w:val="42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5A728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G000002732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A9786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3E266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1A21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2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42ADE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D8069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3F5FC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37666</w:t>
            </w:r>
          </w:p>
        </w:tc>
      </w:tr>
      <w:tr w:rsidR="00041BA8" w:rsidRPr="00E53D01" w14:paraId="224405E3" w14:textId="77777777" w:rsidTr="00041BA8">
        <w:trPr>
          <w:trHeight w:val="42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63C7E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G000002688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A2CF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D4C4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C1688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NMA6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2323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X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FDB7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2FCAB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85594</w:t>
            </w:r>
          </w:p>
        </w:tc>
      </w:tr>
      <w:tr w:rsidR="00041BA8" w:rsidRPr="00E53D01" w14:paraId="24032E6A" w14:textId="77777777" w:rsidTr="00041BA8">
        <w:trPr>
          <w:trHeight w:val="42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2A02C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G000002044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76F22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3934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4F2A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PIG6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3DED7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8BD1D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BE7AA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01752</w:t>
            </w:r>
          </w:p>
        </w:tc>
      </w:tr>
      <w:tr w:rsidR="00041BA8" w:rsidRPr="00E53D01" w14:paraId="0CB55652" w14:textId="77777777" w:rsidTr="00041BA8">
        <w:trPr>
          <w:trHeight w:val="42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86131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SG000002121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4F9F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C50CB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440E8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2R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AD0DB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B53D2" w14:textId="77777777" w:rsidR="00E53D01" w:rsidRPr="00E53D01" w:rsidRDefault="00E53D01" w:rsidP="00E53D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9F91" w14:textId="77777777" w:rsidR="00E53D01" w:rsidRPr="00E53D01" w:rsidRDefault="00E53D01" w:rsidP="00041BA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48019</w:t>
            </w:r>
          </w:p>
        </w:tc>
      </w:tr>
      <w:tr w:rsidR="00041BA8" w:rsidRPr="00E53D01" w14:paraId="4525098F" w14:textId="77777777" w:rsidTr="00774173">
        <w:trPr>
          <w:trHeight w:val="100"/>
        </w:trPr>
        <w:tc>
          <w:tcPr>
            <w:tcW w:w="2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50F2B5" w14:textId="734B85F7" w:rsidR="00E53D01" w:rsidRPr="00E53D01" w:rsidRDefault="00E53D01" w:rsidP="00774173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7BC82C" w14:textId="71738A0C" w:rsidR="00E53D01" w:rsidRPr="00E53D01" w:rsidRDefault="00E53D01" w:rsidP="00774173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BAFF39" w14:textId="328A14F7" w:rsidR="00E53D01" w:rsidRPr="00E53D01" w:rsidRDefault="00E53D01" w:rsidP="00774173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DE133C" w14:textId="7B039136" w:rsidR="00E53D01" w:rsidRPr="00E53D01" w:rsidRDefault="00E53D01" w:rsidP="00774173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94C35C" w14:textId="5F727C76" w:rsidR="00E53D01" w:rsidRPr="00E53D01" w:rsidRDefault="00E53D01" w:rsidP="00774173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175CBD" w14:textId="77777777" w:rsidR="00E53D01" w:rsidRPr="00E53D01" w:rsidRDefault="00E53D01" w:rsidP="00774173">
            <w:pPr>
              <w:widowControl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4DA0F8" w14:textId="6C865858" w:rsidR="00E53D01" w:rsidRPr="00E53D01" w:rsidRDefault="00E53D01" w:rsidP="00774173">
            <w:pPr>
              <w:widowControl/>
              <w:spacing w:line="240" w:lineRule="atLeas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B69E0A8" w14:textId="6C17870A" w:rsidR="00E431B7" w:rsidRDefault="00E431B7"/>
    <w:p w14:paraId="349F9919" w14:textId="77777777" w:rsidR="00E431B7" w:rsidRPr="00E431B7" w:rsidRDefault="00E431B7" w:rsidP="00E431B7"/>
    <w:p w14:paraId="2EDE3884" w14:textId="77777777" w:rsidR="00E431B7" w:rsidRPr="00E431B7" w:rsidRDefault="00E431B7" w:rsidP="00E431B7">
      <w:bookmarkStart w:id="0" w:name="_GoBack"/>
      <w:bookmarkEnd w:id="0"/>
    </w:p>
    <w:tbl>
      <w:tblPr>
        <w:tblStyle w:val="a4"/>
        <w:tblpPr w:leftFromText="180" w:rightFromText="180" w:vertAnchor="text" w:horzAnchor="page" w:tblpX="1630" w:tblpY="729"/>
        <w:tblW w:w="9263" w:type="dxa"/>
        <w:tblLook w:val="04A0" w:firstRow="1" w:lastRow="0" w:firstColumn="1" w:lastColumn="0" w:noHBand="0" w:noVBand="1"/>
      </w:tblPr>
      <w:tblGrid>
        <w:gridCol w:w="2001"/>
        <w:gridCol w:w="1514"/>
        <w:gridCol w:w="1084"/>
        <w:gridCol w:w="1414"/>
        <w:gridCol w:w="1278"/>
        <w:gridCol w:w="876"/>
        <w:gridCol w:w="1096"/>
      </w:tblGrid>
      <w:tr w:rsidR="007C6AD2" w:rsidRPr="00E53D01" w14:paraId="3C1E5201" w14:textId="77777777" w:rsidTr="007C6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noWrap/>
            <w:hideMark/>
          </w:tcPr>
          <w:p w14:paraId="77255F90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14" w:type="dxa"/>
            <w:noWrap/>
            <w:hideMark/>
          </w:tcPr>
          <w:p w14:paraId="6FD00022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FoldChange</w:t>
            </w:r>
            <w:proofErr w:type="spellEnd"/>
          </w:p>
        </w:tc>
        <w:tc>
          <w:tcPr>
            <w:tcW w:w="1084" w:type="dxa"/>
            <w:noWrap/>
            <w:hideMark/>
          </w:tcPr>
          <w:p w14:paraId="19A21D0D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Up/Down</w:t>
            </w:r>
          </w:p>
        </w:tc>
        <w:tc>
          <w:tcPr>
            <w:tcW w:w="1414" w:type="dxa"/>
            <w:noWrap/>
            <w:hideMark/>
          </w:tcPr>
          <w:p w14:paraId="7B414992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GeneName</w:t>
            </w:r>
            <w:proofErr w:type="spellEnd"/>
          </w:p>
        </w:tc>
        <w:tc>
          <w:tcPr>
            <w:tcW w:w="1278" w:type="dxa"/>
            <w:noWrap/>
            <w:hideMark/>
          </w:tcPr>
          <w:p w14:paraId="12B05BAE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876" w:type="dxa"/>
            <w:noWrap/>
            <w:hideMark/>
          </w:tcPr>
          <w:p w14:paraId="12B9DC95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1096" w:type="dxa"/>
            <w:noWrap/>
            <w:hideMark/>
          </w:tcPr>
          <w:p w14:paraId="7F5006B5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p-value</w:t>
            </w:r>
          </w:p>
        </w:tc>
      </w:tr>
      <w:tr w:rsidR="007C6AD2" w:rsidRPr="00E53D01" w14:paraId="046D75BB" w14:textId="77777777" w:rsidTr="007C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noWrap/>
            <w:hideMark/>
          </w:tcPr>
          <w:p w14:paraId="723CBAC4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NSG0000013882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ED5D935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9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CFA7E3B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0C944DA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TP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4630123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52F806C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2A5E72F9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</w:t>
            </w:r>
          </w:p>
        </w:tc>
      </w:tr>
      <w:tr w:rsidR="007C6AD2" w:rsidRPr="00E53D01" w14:paraId="62D92D9D" w14:textId="77777777" w:rsidTr="007C6AD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noWrap/>
            <w:hideMark/>
          </w:tcPr>
          <w:p w14:paraId="764A2E0B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NSG0000012341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6D55528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2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130AE6F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3A09611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ZF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2A9D76E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8BA54DB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F560A62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9</w:t>
            </w:r>
          </w:p>
        </w:tc>
      </w:tr>
      <w:tr w:rsidR="007C6AD2" w:rsidRPr="00E53D01" w14:paraId="611576A0" w14:textId="77777777" w:rsidTr="007C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noWrap/>
            <w:hideMark/>
          </w:tcPr>
          <w:p w14:paraId="40B7BBF9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NSG0000024295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3B3146D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6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82372AF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2F3A2A7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182.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7B3BCE8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562DAC2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4C6F3372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1</w:t>
            </w:r>
          </w:p>
        </w:tc>
      </w:tr>
      <w:tr w:rsidR="007C6AD2" w:rsidRPr="00E53D01" w14:paraId="0DBA784C" w14:textId="77777777" w:rsidTr="007C6AD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noWrap/>
            <w:hideMark/>
          </w:tcPr>
          <w:p w14:paraId="0F74CCA4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NSG0000025324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EDB745E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9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140BE3E3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732359C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V3-36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C3F79B6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A2D255E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70FF505A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71</w:t>
            </w:r>
          </w:p>
        </w:tc>
      </w:tr>
      <w:tr w:rsidR="007C6AD2" w:rsidRPr="00E53D01" w14:paraId="280E4DE9" w14:textId="77777777" w:rsidTr="007C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noWrap/>
            <w:hideMark/>
          </w:tcPr>
          <w:p w14:paraId="45A5A8CB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NSG0000010253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F493B86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9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377D8455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54A8612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NR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7064E88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7FFAA1F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62E44B3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71</w:t>
            </w:r>
          </w:p>
        </w:tc>
      </w:tr>
      <w:tr w:rsidR="007C6AD2" w:rsidRPr="00E53D01" w14:paraId="2A764F15" w14:textId="77777777" w:rsidTr="007C6AD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noWrap/>
            <w:hideMark/>
          </w:tcPr>
          <w:p w14:paraId="47CFB70A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NSG0000009505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6ADDAD8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56B14CA3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AD5DD95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PS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9A28B33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BC2F6EC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1879BF1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71</w:t>
            </w:r>
          </w:p>
        </w:tc>
      </w:tr>
      <w:tr w:rsidR="007C6AD2" w:rsidRPr="00E53D01" w14:paraId="0CAD89DE" w14:textId="77777777" w:rsidTr="007C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noWrap/>
            <w:hideMark/>
          </w:tcPr>
          <w:p w14:paraId="17C4AD00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NSG0000027983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F2DA0B4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447B1313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0979924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6273.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2DAE0BC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1EC39ED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0E772AB1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76</w:t>
            </w:r>
          </w:p>
        </w:tc>
      </w:tr>
      <w:tr w:rsidR="007C6AD2" w:rsidRPr="00E53D01" w14:paraId="1563897A" w14:textId="77777777" w:rsidTr="007C6AD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noWrap/>
            <w:hideMark/>
          </w:tcPr>
          <w:p w14:paraId="788EBAA6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NSG0000015293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69B6A91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635404AE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9447668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VELD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27F3C89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6423BEC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60192A4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3E-05</w:t>
            </w:r>
          </w:p>
        </w:tc>
      </w:tr>
      <w:tr w:rsidR="007C6AD2" w:rsidRPr="00E53D01" w14:paraId="67AB0736" w14:textId="77777777" w:rsidTr="007C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noWrap/>
            <w:hideMark/>
          </w:tcPr>
          <w:p w14:paraId="269DD661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NSG0000027812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035FE8A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0272A990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3DF99FC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9768.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4231385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0B09DEA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2A6E4F9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E-06</w:t>
            </w:r>
          </w:p>
        </w:tc>
      </w:tr>
      <w:tr w:rsidR="007C6AD2" w:rsidRPr="00E53D01" w14:paraId="5D607B88" w14:textId="77777777" w:rsidTr="007C6AD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shd w:val="clear" w:color="auto" w:fill="auto"/>
            <w:noWrap/>
            <w:hideMark/>
          </w:tcPr>
          <w:p w14:paraId="27408BE5" w14:textId="77777777" w:rsidR="007C6AD2" w:rsidRPr="00E53D01" w:rsidRDefault="007C6AD2" w:rsidP="007C6AD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NSG0000024192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2438B88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14:paraId="244CDB37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3829BBB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4P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49D2B1A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C8B59F1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9062FB1" w14:textId="77777777" w:rsidR="007C6AD2" w:rsidRPr="00E53D01" w:rsidRDefault="007C6AD2" w:rsidP="007C6AD2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D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85</w:t>
            </w:r>
          </w:p>
        </w:tc>
      </w:tr>
    </w:tbl>
    <w:p w14:paraId="5DA469B7" w14:textId="774BC236" w:rsidR="00E53D01" w:rsidRPr="007C6AD2" w:rsidRDefault="00E431B7" w:rsidP="00E431B7">
      <w:pPr>
        <w:rPr>
          <w:rFonts w:ascii="Verdana" w:hAnsi="Verdana" w:cs="Times New Roman" w:hint="eastAsia"/>
          <w:color w:val="000000"/>
          <w:kern w:val="0"/>
          <w:sz w:val="17"/>
          <w:szCs w:val="17"/>
        </w:rPr>
      </w:pPr>
      <w:r w:rsidRPr="00CF45F3">
        <w:rPr>
          <w:rFonts w:ascii="Verdana" w:hAnsi="Verdana" w:cs="Times New Roman"/>
          <w:color w:val="000000"/>
          <w:kern w:val="0"/>
          <w:sz w:val="17"/>
          <w:szCs w:val="17"/>
        </w:rPr>
        <w:t>suppleme</w:t>
      </w:r>
      <w:r w:rsidRPr="007C6AD2">
        <w:rPr>
          <w:rFonts w:ascii="Verdana" w:hAnsi="Verdana" w:cs="Times New Roman"/>
          <w:color w:val="000000"/>
          <w:kern w:val="0"/>
          <w:sz w:val="17"/>
          <w:szCs w:val="17"/>
        </w:rPr>
        <w:t>ntary table S2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>：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>T</w:t>
      </w:r>
      <w:r w:rsidR="007C6AD2" w:rsidRPr="007C6AD2">
        <w:rPr>
          <w:rFonts w:ascii="Verdana" w:hAnsi="Verdana" w:cs="Times New Roman"/>
          <w:color w:val="000000"/>
          <w:kern w:val="0"/>
          <w:sz w:val="17"/>
          <w:szCs w:val="17"/>
        </w:rPr>
        <w:t>op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 xml:space="preserve"> 5 up- and </w:t>
      </w:r>
      <w:r w:rsidR="007C6AD2" w:rsidRPr="007C6AD2">
        <w:rPr>
          <w:rFonts w:ascii="Verdana" w:hAnsi="Verdana" w:cs="Times New Roman"/>
          <w:color w:val="000000"/>
          <w:kern w:val="0"/>
          <w:sz w:val="17"/>
          <w:szCs w:val="17"/>
        </w:rPr>
        <w:t>down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>-</w:t>
      </w:r>
      <w:r w:rsidR="007C6AD2" w:rsidRPr="007C6AD2">
        <w:rPr>
          <w:rFonts w:ascii="Verdana" w:hAnsi="Verdana" w:cs="Times New Roman"/>
          <w:color w:val="000000"/>
          <w:kern w:val="0"/>
          <w:sz w:val="17"/>
          <w:szCs w:val="17"/>
        </w:rPr>
        <w:t>regulated genes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 xml:space="preserve"> between unsorted cells and sorted cells collected </w:t>
      </w:r>
      <w:r w:rsidR="007C6AD2" w:rsidRPr="007C6AD2">
        <w:rPr>
          <w:rFonts w:ascii="Verdana" w:hAnsi="Verdana" w:cs="Times New Roman"/>
          <w:color w:val="000000"/>
          <w:kern w:val="0"/>
          <w:sz w:val="17"/>
          <w:szCs w:val="17"/>
        </w:rPr>
        <w:t>in</w:t>
      </w:r>
      <w:r w:rsidR="007C6AD2" w:rsidRPr="007C6AD2">
        <w:rPr>
          <w:rFonts w:ascii="Verdana" w:hAnsi="Verdana" w:cs="Times New Roman" w:hint="eastAsia"/>
          <w:color w:val="000000"/>
          <w:kern w:val="0"/>
          <w:sz w:val="17"/>
          <w:szCs w:val="17"/>
        </w:rPr>
        <w:t xml:space="preserve"> PBS buffer.</w:t>
      </w:r>
    </w:p>
    <w:sectPr w:rsidR="00E53D01" w:rsidRPr="007C6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BC6"/>
    <w:rsid w:val="00041BA8"/>
    <w:rsid w:val="000C62BC"/>
    <w:rsid w:val="002439B8"/>
    <w:rsid w:val="005D78F6"/>
    <w:rsid w:val="00615BC6"/>
    <w:rsid w:val="0076495C"/>
    <w:rsid w:val="00774173"/>
    <w:rsid w:val="007C6AD2"/>
    <w:rsid w:val="00A034CE"/>
    <w:rsid w:val="00E431B7"/>
    <w:rsid w:val="00E5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9EF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15BC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0C62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C62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66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3</Characters>
  <Application>Microsoft Macintosh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icrosoft Office 用户</cp:lastModifiedBy>
  <cp:revision>6</cp:revision>
  <dcterms:created xsi:type="dcterms:W3CDTF">2021-06-30T10:09:00Z</dcterms:created>
  <dcterms:modified xsi:type="dcterms:W3CDTF">2021-06-30T10:43:00Z</dcterms:modified>
</cp:coreProperties>
</file>